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CAA635" w14:textId="77777777" w:rsidR="00E966C2" w:rsidRPr="00A26A4F" w:rsidRDefault="00E966C2" w:rsidP="00E02822">
      <w:pPr>
        <w:pStyle w:val="Standard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Toc524359725"/>
    </w:p>
    <w:bookmarkEnd w:id="0"/>
    <w:p w14:paraId="101C48D5" w14:textId="61BB236B" w:rsidR="00FB4463" w:rsidRPr="00055736" w:rsidRDefault="00055736" w:rsidP="003B2D32">
      <w:pPr>
        <w:tabs>
          <w:tab w:val="left" w:pos="3274"/>
        </w:tabs>
        <w:spacing w:line="276" w:lineRule="auto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</w:pPr>
      <w:r w:rsidRPr="0005573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l Table </w:t>
      </w:r>
      <w:r w:rsidR="00FB4463" w:rsidRPr="00055736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.</w:t>
      </w:r>
      <w:r w:rsidR="00FB4463" w:rsidRPr="0005573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Photosynthetic parameters derived from light response curve of 4‐week‐old plants from two ILs of </w:t>
      </w:r>
      <w:r w:rsidR="00FB4463" w:rsidRPr="00055736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Solanum </w:t>
      </w:r>
      <w:proofErr w:type="spellStart"/>
      <w:r w:rsidR="00FB4463" w:rsidRPr="00055736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pennellii</w:t>
      </w:r>
      <w:proofErr w:type="spellEnd"/>
      <w:r w:rsidR="00FB4463" w:rsidRPr="0005573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to a genetic background of </w:t>
      </w:r>
      <w:r w:rsidR="00FB4463" w:rsidRPr="00055736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 xml:space="preserve">Solanum </w:t>
      </w:r>
      <w:proofErr w:type="spellStart"/>
      <w:r w:rsidR="00FB4463" w:rsidRPr="00055736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lycopersicum</w:t>
      </w:r>
      <w:proofErr w:type="spellEnd"/>
      <w:r w:rsidR="00FB4463" w:rsidRPr="0005573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M82) </w:t>
      </w:r>
      <w:r w:rsidR="00FB4463" w:rsidRPr="00055736">
        <w:rPr>
          <w:rFonts w:ascii="Times New Roman" w:hAnsi="Times New Roman" w:cs="Times New Roman"/>
          <w:sz w:val="24"/>
          <w:szCs w:val="24"/>
          <w:lang w:val="en-US"/>
        </w:rPr>
        <w:t>grown at 400 µmol CO</w:t>
      </w:r>
      <w:r w:rsidR="00FB4463" w:rsidRPr="0005573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FB4463" w:rsidRPr="00055736">
        <w:rPr>
          <w:rFonts w:ascii="Times New Roman" w:hAnsi="Times New Roman" w:cs="Times New Roman"/>
          <w:sz w:val="24"/>
          <w:szCs w:val="24"/>
          <w:lang w:val="en-US"/>
        </w:rPr>
        <w:t xml:space="preserve"> mol</w:t>
      </w:r>
      <w:r w:rsidR="00FB4463" w:rsidRPr="0005573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FB4463" w:rsidRPr="00055736">
        <w:rPr>
          <w:rFonts w:ascii="Times New Roman" w:hAnsi="Times New Roman" w:cs="Times New Roman"/>
          <w:sz w:val="24"/>
          <w:szCs w:val="24"/>
          <w:lang w:val="en-US"/>
        </w:rPr>
        <w:t xml:space="preserve"> air</w:t>
      </w:r>
      <w:r w:rsidR="00FB4463" w:rsidRPr="00620F3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. </w:t>
      </w:r>
      <w:r w:rsidR="005D3370" w:rsidRPr="00620F3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Measurements </w:t>
      </w:r>
      <w:r w:rsidR="003C6786" w:rsidRPr="00620F3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were performed</w:t>
      </w:r>
      <w:r w:rsidR="005D3370" w:rsidRPr="00620F3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 the second terminal leaflet of the third fully expanded leaf from ILs and M82 </w:t>
      </w:r>
      <w:proofErr w:type="spellStart"/>
      <w:r w:rsidR="005D3370" w:rsidRPr="00620F39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plants.</w:t>
      </w:r>
      <w:r w:rsidR="00FB4463" w:rsidRPr="0005573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Values</w:t>
      </w:r>
      <w:proofErr w:type="spellEnd"/>
      <w:r w:rsidR="00FB4463" w:rsidRPr="0005573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re presented as means ± </w:t>
      </w:r>
      <w:r w:rsidR="00FB4463" w:rsidRPr="00055736">
        <w:rPr>
          <w:rFonts w:ascii="Times New Roman" w:eastAsia="Times New Roman" w:hAnsi="Times New Roman" w:cs="Times New Roman"/>
          <w:bCs/>
          <w:i/>
          <w:sz w:val="24"/>
          <w:szCs w:val="24"/>
          <w:lang w:val="en-US"/>
        </w:rPr>
        <w:t>SE</w:t>
      </w:r>
      <w:r w:rsidR="00FB4463" w:rsidRPr="0005573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(n = </w:t>
      </w:r>
      <w:r w:rsidR="005D3370" w:rsidRPr="0005573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4</w:t>
      </w:r>
      <w:r w:rsidR="00FB4463" w:rsidRPr="00055736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).  </w:t>
      </w:r>
      <w:r w:rsidR="00290671" w:rsidRPr="00055736">
        <w:rPr>
          <w:rFonts w:ascii="Times New Roman" w:eastAsia="Times New Roman" w:hAnsi="Times New Roman" w:cs="Times New Roman"/>
          <w:sz w:val="24"/>
          <w:szCs w:val="24"/>
          <w:lang w:val="en-US"/>
        </w:rPr>
        <w:t>Different letters accompany means that differ between the genotypes (</w:t>
      </w:r>
      <w:r w:rsidR="00290671" w:rsidRPr="0005573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290671" w:rsidRPr="000557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&lt; 0.05) by the Tukey test.</w:t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376"/>
        <w:gridCol w:w="1609"/>
        <w:gridCol w:w="136"/>
        <w:gridCol w:w="1848"/>
        <w:gridCol w:w="2127"/>
      </w:tblGrid>
      <w:tr w:rsidR="00FB4463" w:rsidRPr="00055736" w14:paraId="49FE19FD" w14:textId="77777777" w:rsidTr="00482288">
        <w:trPr>
          <w:trHeight w:val="455"/>
        </w:trPr>
        <w:tc>
          <w:tcPr>
            <w:tcW w:w="32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822CA01" w14:textId="77777777" w:rsidR="00FB4463" w:rsidRPr="00055736" w:rsidRDefault="00FB4463" w:rsidP="00BE35B8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74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9AC4BCC" w14:textId="180CD5DD" w:rsidR="00FB4463" w:rsidRPr="00055736" w:rsidRDefault="005D3370" w:rsidP="005D337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</w:t>
            </w:r>
            <w:r w:rsidR="00FB4463"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82</w:t>
            </w:r>
          </w:p>
        </w:tc>
        <w:tc>
          <w:tcPr>
            <w:tcW w:w="18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1E4BD3B" w14:textId="77CB4677" w:rsidR="00FB4463" w:rsidRPr="00055736" w:rsidRDefault="00FB4463" w:rsidP="0048228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 2-5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F3C5E64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L 2-6</w:t>
            </w:r>
          </w:p>
        </w:tc>
      </w:tr>
      <w:tr w:rsidR="00FB4463" w:rsidRPr="00055736" w14:paraId="4884D8F2" w14:textId="77777777" w:rsidTr="00482288">
        <w:trPr>
          <w:trHeight w:val="455"/>
        </w:trPr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437DBE6" w14:textId="77777777" w:rsidR="00FB4463" w:rsidRPr="00055736" w:rsidRDefault="00FB4463" w:rsidP="00BE35B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573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max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µmol CO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2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5DFBC9FD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2.39 ± 0.79 </w:t>
            </w: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1F80DB09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96 ± 0.72 </w:t>
            </w: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D5F9FDE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3.54 ± 0.97 </w:t>
            </w: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</w:tr>
      <w:tr w:rsidR="00FB4463" w:rsidRPr="00055736" w14:paraId="586A7622" w14:textId="77777777" w:rsidTr="00482288">
        <w:trPr>
          <w:trHeight w:val="4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B8398D4" w14:textId="77777777" w:rsidR="00FB4463" w:rsidRPr="00055736" w:rsidRDefault="00FB4463" w:rsidP="00BE35B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/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>ϕ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(mol photons / mol CO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28AB97B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24 ± 0.43 </w:t>
            </w: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4EFA93ED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6.42 ± 0.74</w:t>
            </w:r>
            <w:r w:rsidRPr="0005573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E09C8D4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4.61 ± 0.50 </w:t>
            </w: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</w:t>
            </w:r>
          </w:p>
        </w:tc>
      </w:tr>
      <w:tr w:rsidR="00FB4463" w:rsidRPr="00055736" w14:paraId="08F2FA75" w14:textId="77777777" w:rsidTr="00482288">
        <w:trPr>
          <w:trHeight w:val="45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0742DFC8" w14:textId="77777777" w:rsidR="00FB4463" w:rsidRPr="00055736" w:rsidRDefault="00FB4463" w:rsidP="00BE35B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>LCP (µmol m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2B8F9E93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9.68 ± 1.64 </w:t>
            </w: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FC3399B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.60 ± 3.04 </w:t>
            </w: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3F85BEBC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3.54 ± 2.92 </w:t>
            </w: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</w:tr>
      <w:tr w:rsidR="00FB4463" w:rsidRPr="00055736" w14:paraId="7612A160" w14:textId="77777777" w:rsidTr="00482288">
        <w:trPr>
          <w:trHeight w:val="4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C7F0AE8" w14:textId="77777777" w:rsidR="00FB4463" w:rsidRPr="00055736" w:rsidRDefault="00FB4463" w:rsidP="00BE35B8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>LSP (µmol m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60D24D28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99.52 ± 20.55 </w:t>
            </w: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EE6E081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46.41 ± 29.57 </w:t>
            </w: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14:paraId="7A3FA10E" w14:textId="77777777" w:rsidR="00FB4463" w:rsidRPr="00055736" w:rsidRDefault="00FB4463" w:rsidP="00BE35B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55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31.40 ± 38.02 </w:t>
            </w:r>
            <w:r w:rsidRPr="0005573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</w:t>
            </w:r>
          </w:p>
        </w:tc>
      </w:tr>
    </w:tbl>
    <w:p w14:paraId="43C5D37D" w14:textId="77777777" w:rsidR="00FB4463" w:rsidRPr="00055736" w:rsidRDefault="00FB4463" w:rsidP="003B2D32">
      <w:pPr>
        <w:spacing w:after="0"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55736"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GB"/>
        </w:rPr>
        <w:t xml:space="preserve"> </w:t>
      </w:r>
      <w:r w:rsidRPr="00055736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</w:t>
      </w:r>
      <w:r w:rsidRPr="00055736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max</w:t>
      </w:r>
      <w:r w:rsidRPr="00055736">
        <w:rPr>
          <w:rFonts w:ascii="Times New Roman" w:eastAsia="Times New Roman" w:hAnsi="Times New Roman" w:cs="Times New Roman"/>
          <w:sz w:val="24"/>
          <w:szCs w:val="24"/>
          <w:lang w:val="en-US"/>
        </w:rPr>
        <w:t>, maximum photosynthetic rate; 1/</w:t>
      </w:r>
      <w:r w:rsidRPr="00055736">
        <w:rPr>
          <w:rFonts w:ascii="Times New Roman" w:eastAsia="Times New Roman" w:hAnsi="Times New Roman" w:cs="Times New Roman"/>
          <w:sz w:val="24"/>
          <w:szCs w:val="24"/>
        </w:rPr>
        <w:t>ϕ</w:t>
      </w:r>
      <w:r w:rsidRPr="0005573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verse of apparent quantum yield; LCP, light compensation point; LSP, light saturation point.</w:t>
      </w:r>
    </w:p>
    <w:p w14:paraId="5ADC6222" w14:textId="77777777" w:rsidR="00AE16BB" w:rsidRPr="00A26A4F" w:rsidRDefault="00AE16BB" w:rsidP="00AE16BB">
      <w:pPr>
        <w:ind w:firstLine="708"/>
        <w:rPr>
          <w:lang w:val="en-US"/>
        </w:rPr>
      </w:pPr>
    </w:p>
    <w:p w14:paraId="53AD9C00" w14:textId="77777777" w:rsidR="00AE16BB" w:rsidRPr="00A26A4F" w:rsidRDefault="00AE16BB" w:rsidP="00AE16BB">
      <w:pPr>
        <w:ind w:firstLine="708"/>
        <w:rPr>
          <w:lang w:val="en-US"/>
        </w:rPr>
      </w:pPr>
    </w:p>
    <w:p w14:paraId="2E91DFA1" w14:textId="1065DC62" w:rsidR="00AE16BB" w:rsidRPr="00AD3FC0" w:rsidRDefault="00AE16BB" w:rsidP="00AE16BB">
      <w:pPr>
        <w:rPr>
          <w:rFonts w:ascii="Arial" w:hAnsi="Arial" w:cs="Arial"/>
          <w:sz w:val="24"/>
          <w:szCs w:val="24"/>
          <w:lang w:val="en-US"/>
        </w:rPr>
      </w:pPr>
    </w:p>
    <w:p w14:paraId="2B5A187A" w14:textId="77777777" w:rsidR="00AE16BB" w:rsidRPr="00A26A4F" w:rsidRDefault="00AE16BB" w:rsidP="00AE16BB">
      <w:pPr>
        <w:spacing w:line="276" w:lineRule="auto"/>
        <w:contextualSpacing/>
        <w:jc w:val="both"/>
        <w:rPr>
          <w:rFonts w:ascii="Arial" w:hAnsi="Arial" w:cs="Arial"/>
          <w:sz w:val="24"/>
          <w:szCs w:val="24"/>
          <w:lang w:val="en-US"/>
        </w:rPr>
      </w:pPr>
    </w:p>
    <w:p w14:paraId="2D3C8B8C" w14:textId="77777777" w:rsidR="00EE71FD" w:rsidRPr="00D4588D" w:rsidRDefault="00EE71FD">
      <w:pPr>
        <w:rPr>
          <w:rFonts w:ascii="Arial" w:hAnsi="Arial" w:cs="Arial"/>
          <w:lang w:val="en-US"/>
        </w:rPr>
      </w:pPr>
    </w:p>
    <w:sectPr w:rsidR="00EE71FD" w:rsidRPr="00D4588D" w:rsidSect="005D3370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9C5927" w14:textId="77777777" w:rsidR="00C45F0B" w:rsidRDefault="00C45F0B" w:rsidP="00F35E7E">
      <w:pPr>
        <w:spacing w:after="0" w:line="240" w:lineRule="auto"/>
      </w:pPr>
      <w:r>
        <w:separator/>
      </w:r>
    </w:p>
  </w:endnote>
  <w:endnote w:type="continuationSeparator" w:id="0">
    <w:p w14:paraId="137F25AB" w14:textId="77777777" w:rsidR="00C45F0B" w:rsidRDefault="00C45F0B" w:rsidP="00F35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Droid Sans Fallback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CC9FD8" w14:textId="0E06F05E" w:rsidR="0020483F" w:rsidRDefault="0020483F">
    <w:pPr>
      <w:pStyle w:val="Footer"/>
      <w:jc w:val="right"/>
    </w:pPr>
  </w:p>
  <w:p w14:paraId="1693015E" w14:textId="77777777" w:rsidR="0020483F" w:rsidRDefault="002048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02D4AD" w14:textId="77777777" w:rsidR="00C45F0B" w:rsidRDefault="00C45F0B" w:rsidP="00F35E7E">
      <w:pPr>
        <w:spacing w:after="0" w:line="240" w:lineRule="auto"/>
      </w:pPr>
      <w:r>
        <w:separator/>
      </w:r>
    </w:p>
  </w:footnote>
  <w:footnote w:type="continuationSeparator" w:id="0">
    <w:p w14:paraId="2A0626EC" w14:textId="77777777" w:rsidR="00C45F0B" w:rsidRDefault="00C45F0B" w:rsidP="00F35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hideSpellingErrors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54C"/>
    <w:rsid w:val="00000614"/>
    <w:rsid w:val="00000F5B"/>
    <w:rsid w:val="0000103A"/>
    <w:rsid w:val="000021CC"/>
    <w:rsid w:val="00002A31"/>
    <w:rsid w:val="0000350A"/>
    <w:rsid w:val="00003BC5"/>
    <w:rsid w:val="0000526C"/>
    <w:rsid w:val="0000789E"/>
    <w:rsid w:val="00007C5C"/>
    <w:rsid w:val="00007CAD"/>
    <w:rsid w:val="000101E7"/>
    <w:rsid w:val="0001143D"/>
    <w:rsid w:val="00014444"/>
    <w:rsid w:val="00014895"/>
    <w:rsid w:val="000153C7"/>
    <w:rsid w:val="00016A43"/>
    <w:rsid w:val="000172C8"/>
    <w:rsid w:val="00017CC6"/>
    <w:rsid w:val="00021E2C"/>
    <w:rsid w:val="000227CC"/>
    <w:rsid w:val="00023761"/>
    <w:rsid w:val="000264CE"/>
    <w:rsid w:val="00026CE1"/>
    <w:rsid w:val="000271D6"/>
    <w:rsid w:val="000329C4"/>
    <w:rsid w:val="00033F21"/>
    <w:rsid w:val="00034780"/>
    <w:rsid w:val="00034E61"/>
    <w:rsid w:val="0003555B"/>
    <w:rsid w:val="00044749"/>
    <w:rsid w:val="00045746"/>
    <w:rsid w:val="00045BC2"/>
    <w:rsid w:val="00051DB8"/>
    <w:rsid w:val="00051F77"/>
    <w:rsid w:val="00055736"/>
    <w:rsid w:val="00055D6A"/>
    <w:rsid w:val="00056692"/>
    <w:rsid w:val="000670CD"/>
    <w:rsid w:val="00070969"/>
    <w:rsid w:val="00073F92"/>
    <w:rsid w:val="00074AC6"/>
    <w:rsid w:val="00074B90"/>
    <w:rsid w:val="00074F56"/>
    <w:rsid w:val="000754A4"/>
    <w:rsid w:val="00075F7A"/>
    <w:rsid w:val="00077F03"/>
    <w:rsid w:val="000801A8"/>
    <w:rsid w:val="000819D3"/>
    <w:rsid w:val="00090360"/>
    <w:rsid w:val="000A2799"/>
    <w:rsid w:val="000A2ED9"/>
    <w:rsid w:val="000A41DC"/>
    <w:rsid w:val="000A6EEC"/>
    <w:rsid w:val="000B055A"/>
    <w:rsid w:val="000B13D1"/>
    <w:rsid w:val="000B17E2"/>
    <w:rsid w:val="000B4E86"/>
    <w:rsid w:val="000B7C32"/>
    <w:rsid w:val="000C0ED8"/>
    <w:rsid w:val="000C1343"/>
    <w:rsid w:val="000C37AE"/>
    <w:rsid w:val="000C4DB6"/>
    <w:rsid w:val="000D0247"/>
    <w:rsid w:val="000D13A9"/>
    <w:rsid w:val="000D3B97"/>
    <w:rsid w:val="000D53B7"/>
    <w:rsid w:val="000D6759"/>
    <w:rsid w:val="000E021C"/>
    <w:rsid w:val="000E46CB"/>
    <w:rsid w:val="000E4D71"/>
    <w:rsid w:val="000F080C"/>
    <w:rsid w:val="000F0C81"/>
    <w:rsid w:val="000F1933"/>
    <w:rsid w:val="000F7F19"/>
    <w:rsid w:val="001026A1"/>
    <w:rsid w:val="00103547"/>
    <w:rsid w:val="00110800"/>
    <w:rsid w:val="0011171C"/>
    <w:rsid w:val="00112142"/>
    <w:rsid w:val="00112902"/>
    <w:rsid w:val="00123673"/>
    <w:rsid w:val="0012574E"/>
    <w:rsid w:val="00125C02"/>
    <w:rsid w:val="00127E34"/>
    <w:rsid w:val="001314D5"/>
    <w:rsid w:val="001329EE"/>
    <w:rsid w:val="00132DB3"/>
    <w:rsid w:val="0013365E"/>
    <w:rsid w:val="00134D09"/>
    <w:rsid w:val="001353E2"/>
    <w:rsid w:val="00136BA0"/>
    <w:rsid w:val="0013791E"/>
    <w:rsid w:val="00140CFC"/>
    <w:rsid w:val="001463B2"/>
    <w:rsid w:val="0015029B"/>
    <w:rsid w:val="00152ACA"/>
    <w:rsid w:val="00153BDF"/>
    <w:rsid w:val="00153F2D"/>
    <w:rsid w:val="0016000C"/>
    <w:rsid w:val="001635F6"/>
    <w:rsid w:val="00164E4E"/>
    <w:rsid w:val="001666C2"/>
    <w:rsid w:val="00167FAA"/>
    <w:rsid w:val="001753AB"/>
    <w:rsid w:val="001758FC"/>
    <w:rsid w:val="00182336"/>
    <w:rsid w:val="00183BE6"/>
    <w:rsid w:val="00184553"/>
    <w:rsid w:val="00185992"/>
    <w:rsid w:val="00185B12"/>
    <w:rsid w:val="00185D10"/>
    <w:rsid w:val="00185E01"/>
    <w:rsid w:val="001865D4"/>
    <w:rsid w:val="00190F0C"/>
    <w:rsid w:val="00192B88"/>
    <w:rsid w:val="0019307F"/>
    <w:rsid w:val="00193D95"/>
    <w:rsid w:val="00194820"/>
    <w:rsid w:val="00194B40"/>
    <w:rsid w:val="00197B13"/>
    <w:rsid w:val="001A0A99"/>
    <w:rsid w:val="001A0AB7"/>
    <w:rsid w:val="001A12FF"/>
    <w:rsid w:val="001A4271"/>
    <w:rsid w:val="001B0357"/>
    <w:rsid w:val="001B1D4F"/>
    <w:rsid w:val="001B1E09"/>
    <w:rsid w:val="001B6ED3"/>
    <w:rsid w:val="001C09DA"/>
    <w:rsid w:val="001C1549"/>
    <w:rsid w:val="001C5364"/>
    <w:rsid w:val="001C5670"/>
    <w:rsid w:val="001C6B3B"/>
    <w:rsid w:val="001C7C71"/>
    <w:rsid w:val="001D3646"/>
    <w:rsid w:val="001D5B37"/>
    <w:rsid w:val="001E06C7"/>
    <w:rsid w:val="001E0F74"/>
    <w:rsid w:val="001E291A"/>
    <w:rsid w:val="001E5B97"/>
    <w:rsid w:val="001E669B"/>
    <w:rsid w:val="001E6B1C"/>
    <w:rsid w:val="001E7E2C"/>
    <w:rsid w:val="001F0E80"/>
    <w:rsid w:val="001F11E4"/>
    <w:rsid w:val="001F19D2"/>
    <w:rsid w:val="001F2E93"/>
    <w:rsid w:val="001F3970"/>
    <w:rsid w:val="001F3AB0"/>
    <w:rsid w:val="001F53BA"/>
    <w:rsid w:val="002002DE"/>
    <w:rsid w:val="00200916"/>
    <w:rsid w:val="00201E49"/>
    <w:rsid w:val="00202A7D"/>
    <w:rsid w:val="002043DB"/>
    <w:rsid w:val="0020483F"/>
    <w:rsid w:val="00204F97"/>
    <w:rsid w:val="00205BE2"/>
    <w:rsid w:val="00205C5B"/>
    <w:rsid w:val="0020651C"/>
    <w:rsid w:val="0020670D"/>
    <w:rsid w:val="00207660"/>
    <w:rsid w:val="00207FEE"/>
    <w:rsid w:val="0021120A"/>
    <w:rsid w:val="00212645"/>
    <w:rsid w:val="00212708"/>
    <w:rsid w:val="002229F4"/>
    <w:rsid w:val="00223D34"/>
    <w:rsid w:val="00226DF1"/>
    <w:rsid w:val="0022754D"/>
    <w:rsid w:val="00231729"/>
    <w:rsid w:val="00233455"/>
    <w:rsid w:val="00237F4A"/>
    <w:rsid w:val="00240186"/>
    <w:rsid w:val="00241985"/>
    <w:rsid w:val="00243EA7"/>
    <w:rsid w:val="00256D56"/>
    <w:rsid w:val="0026009F"/>
    <w:rsid w:val="002609DF"/>
    <w:rsid w:val="0026116D"/>
    <w:rsid w:val="00261933"/>
    <w:rsid w:val="00261B95"/>
    <w:rsid w:val="00264046"/>
    <w:rsid w:val="00264D36"/>
    <w:rsid w:val="00265DF8"/>
    <w:rsid w:val="002731F7"/>
    <w:rsid w:val="0027685C"/>
    <w:rsid w:val="00277038"/>
    <w:rsid w:val="0027749A"/>
    <w:rsid w:val="00280CD6"/>
    <w:rsid w:val="0028149A"/>
    <w:rsid w:val="00284A16"/>
    <w:rsid w:val="002857DB"/>
    <w:rsid w:val="00285BFC"/>
    <w:rsid w:val="00286063"/>
    <w:rsid w:val="00286FB1"/>
    <w:rsid w:val="00287DDA"/>
    <w:rsid w:val="00290671"/>
    <w:rsid w:val="002909DE"/>
    <w:rsid w:val="00290D87"/>
    <w:rsid w:val="002A0C9E"/>
    <w:rsid w:val="002A6308"/>
    <w:rsid w:val="002B3507"/>
    <w:rsid w:val="002B4C95"/>
    <w:rsid w:val="002B67DD"/>
    <w:rsid w:val="002C1F05"/>
    <w:rsid w:val="002C2234"/>
    <w:rsid w:val="002C3175"/>
    <w:rsid w:val="002D45D9"/>
    <w:rsid w:val="002D72B1"/>
    <w:rsid w:val="002D7301"/>
    <w:rsid w:val="002D74E8"/>
    <w:rsid w:val="002E2DF5"/>
    <w:rsid w:val="002E34B0"/>
    <w:rsid w:val="002E393B"/>
    <w:rsid w:val="002E502B"/>
    <w:rsid w:val="002E6309"/>
    <w:rsid w:val="002E72D3"/>
    <w:rsid w:val="002F3D27"/>
    <w:rsid w:val="002F4CED"/>
    <w:rsid w:val="0030363A"/>
    <w:rsid w:val="0030477E"/>
    <w:rsid w:val="00305FF8"/>
    <w:rsid w:val="00307A00"/>
    <w:rsid w:val="00307B29"/>
    <w:rsid w:val="00313421"/>
    <w:rsid w:val="00314C51"/>
    <w:rsid w:val="00316BAF"/>
    <w:rsid w:val="003178F0"/>
    <w:rsid w:val="0032084F"/>
    <w:rsid w:val="00321CA1"/>
    <w:rsid w:val="00322186"/>
    <w:rsid w:val="0032295A"/>
    <w:rsid w:val="00324AD4"/>
    <w:rsid w:val="00327423"/>
    <w:rsid w:val="00330546"/>
    <w:rsid w:val="003312D6"/>
    <w:rsid w:val="00333A09"/>
    <w:rsid w:val="003347A4"/>
    <w:rsid w:val="003376D5"/>
    <w:rsid w:val="00341ECE"/>
    <w:rsid w:val="00345595"/>
    <w:rsid w:val="00350268"/>
    <w:rsid w:val="00350EE4"/>
    <w:rsid w:val="00351690"/>
    <w:rsid w:val="00352A6C"/>
    <w:rsid w:val="0035509C"/>
    <w:rsid w:val="00360F4F"/>
    <w:rsid w:val="00361C6E"/>
    <w:rsid w:val="003639A7"/>
    <w:rsid w:val="00372A65"/>
    <w:rsid w:val="0037393E"/>
    <w:rsid w:val="00373C0A"/>
    <w:rsid w:val="00373DBF"/>
    <w:rsid w:val="00375382"/>
    <w:rsid w:val="00375BDF"/>
    <w:rsid w:val="0037610A"/>
    <w:rsid w:val="0038198A"/>
    <w:rsid w:val="0038607D"/>
    <w:rsid w:val="003864DA"/>
    <w:rsid w:val="00386576"/>
    <w:rsid w:val="003904E8"/>
    <w:rsid w:val="00393B11"/>
    <w:rsid w:val="0039561C"/>
    <w:rsid w:val="00395FF3"/>
    <w:rsid w:val="003A23EB"/>
    <w:rsid w:val="003B0397"/>
    <w:rsid w:val="003B2D32"/>
    <w:rsid w:val="003B3116"/>
    <w:rsid w:val="003B3526"/>
    <w:rsid w:val="003B3A0D"/>
    <w:rsid w:val="003B3FE6"/>
    <w:rsid w:val="003B59B5"/>
    <w:rsid w:val="003B7708"/>
    <w:rsid w:val="003C010B"/>
    <w:rsid w:val="003C1CC2"/>
    <w:rsid w:val="003C1FB8"/>
    <w:rsid w:val="003C3905"/>
    <w:rsid w:val="003C661F"/>
    <w:rsid w:val="003C6786"/>
    <w:rsid w:val="003C6A83"/>
    <w:rsid w:val="003C6F16"/>
    <w:rsid w:val="003C7BE4"/>
    <w:rsid w:val="003D05F0"/>
    <w:rsid w:val="003D0E6B"/>
    <w:rsid w:val="003D1076"/>
    <w:rsid w:val="003D17B8"/>
    <w:rsid w:val="003D2367"/>
    <w:rsid w:val="003D45F9"/>
    <w:rsid w:val="003D523C"/>
    <w:rsid w:val="003D68C0"/>
    <w:rsid w:val="003E032C"/>
    <w:rsid w:val="003E0B0C"/>
    <w:rsid w:val="003E0C2F"/>
    <w:rsid w:val="003E10A1"/>
    <w:rsid w:val="003E3E49"/>
    <w:rsid w:val="003F278C"/>
    <w:rsid w:val="003F290F"/>
    <w:rsid w:val="003F2DFB"/>
    <w:rsid w:val="003F5FA6"/>
    <w:rsid w:val="003F6978"/>
    <w:rsid w:val="004006A6"/>
    <w:rsid w:val="004051AD"/>
    <w:rsid w:val="004051BB"/>
    <w:rsid w:val="004105E0"/>
    <w:rsid w:val="00414B35"/>
    <w:rsid w:val="004171C6"/>
    <w:rsid w:val="004176B8"/>
    <w:rsid w:val="00417DE4"/>
    <w:rsid w:val="00423819"/>
    <w:rsid w:val="00425C8B"/>
    <w:rsid w:val="00425F25"/>
    <w:rsid w:val="00426A7C"/>
    <w:rsid w:val="00426E75"/>
    <w:rsid w:val="00430157"/>
    <w:rsid w:val="004327D8"/>
    <w:rsid w:val="00433E42"/>
    <w:rsid w:val="004342AD"/>
    <w:rsid w:val="004352CA"/>
    <w:rsid w:val="00436DC8"/>
    <w:rsid w:val="0043754C"/>
    <w:rsid w:val="00437584"/>
    <w:rsid w:val="004444D6"/>
    <w:rsid w:val="004526DD"/>
    <w:rsid w:val="00453730"/>
    <w:rsid w:val="0045704B"/>
    <w:rsid w:val="00463F94"/>
    <w:rsid w:val="00471E17"/>
    <w:rsid w:val="0047281C"/>
    <w:rsid w:val="00474B1D"/>
    <w:rsid w:val="00475994"/>
    <w:rsid w:val="004767FD"/>
    <w:rsid w:val="00480D32"/>
    <w:rsid w:val="00482288"/>
    <w:rsid w:val="0048315E"/>
    <w:rsid w:val="0048533B"/>
    <w:rsid w:val="004856D9"/>
    <w:rsid w:val="00487B82"/>
    <w:rsid w:val="00490E67"/>
    <w:rsid w:val="0049263C"/>
    <w:rsid w:val="0049790B"/>
    <w:rsid w:val="004A2592"/>
    <w:rsid w:val="004A7513"/>
    <w:rsid w:val="004B0467"/>
    <w:rsid w:val="004B2B2F"/>
    <w:rsid w:val="004B5C82"/>
    <w:rsid w:val="004C024D"/>
    <w:rsid w:val="004C0D18"/>
    <w:rsid w:val="004C3D93"/>
    <w:rsid w:val="004C4FB2"/>
    <w:rsid w:val="004C53A5"/>
    <w:rsid w:val="004D2921"/>
    <w:rsid w:val="004D33D9"/>
    <w:rsid w:val="004D6DBE"/>
    <w:rsid w:val="004E39BF"/>
    <w:rsid w:val="004E39EF"/>
    <w:rsid w:val="004E3BBD"/>
    <w:rsid w:val="004E3D9B"/>
    <w:rsid w:val="004F0E42"/>
    <w:rsid w:val="004F1FDB"/>
    <w:rsid w:val="004F5287"/>
    <w:rsid w:val="004F5AEF"/>
    <w:rsid w:val="004F7524"/>
    <w:rsid w:val="0050197E"/>
    <w:rsid w:val="005024E0"/>
    <w:rsid w:val="00505B3D"/>
    <w:rsid w:val="0051063E"/>
    <w:rsid w:val="00511B3C"/>
    <w:rsid w:val="00516BB1"/>
    <w:rsid w:val="005270D8"/>
    <w:rsid w:val="00527D64"/>
    <w:rsid w:val="0053264B"/>
    <w:rsid w:val="0053553C"/>
    <w:rsid w:val="00536CFA"/>
    <w:rsid w:val="0053741B"/>
    <w:rsid w:val="00537DF4"/>
    <w:rsid w:val="005418DB"/>
    <w:rsid w:val="00542E92"/>
    <w:rsid w:val="0054337C"/>
    <w:rsid w:val="00546C5E"/>
    <w:rsid w:val="00546CBC"/>
    <w:rsid w:val="005518E3"/>
    <w:rsid w:val="00562EF4"/>
    <w:rsid w:val="00563E4F"/>
    <w:rsid w:val="00565217"/>
    <w:rsid w:val="00565363"/>
    <w:rsid w:val="00565B8F"/>
    <w:rsid w:val="00570B6B"/>
    <w:rsid w:val="005727B9"/>
    <w:rsid w:val="00573381"/>
    <w:rsid w:val="00573655"/>
    <w:rsid w:val="00573FAF"/>
    <w:rsid w:val="00575306"/>
    <w:rsid w:val="0057779C"/>
    <w:rsid w:val="00580D9B"/>
    <w:rsid w:val="0058234A"/>
    <w:rsid w:val="00582856"/>
    <w:rsid w:val="00582B72"/>
    <w:rsid w:val="00583B43"/>
    <w:rsid w:val="00587F31"/>
    <w:rsid w:val="00590417"/>
    <w:rsid w:val="005904D7"/>
    <w:rsid w:val="00592CA3"/>
    <w:rsid w:val="00593AD0"/>
    <w:rsid w:val="005A007B"/>
    <w:rsid w:val="005A1800"/>
    <w:rsid w:val="005A473C"/>
    <w:rsid w:val="005A495F"/>
    <w:rsid w:val="005A595B"/>
    <w:rsid w:val="005B2E38"/>
    <w:rsid w:val="005B55B7"/>
    <w:rsid w:val="005B687E"/>
    <w:rsid w:val="005B7F93"/>
    <w:rsid w:val="005C0416"/>
    <w:rsid w:val="005C05A6"/>
    <w:rsid w:val="005C213E"/>
    <w:rsid w:val="005C56C6"/>
    <w:rsid w:val="005C5E1A"/>
    <w:rsid w:val="005C6D63"/>
    <w:rsid w:val="005C7369"/>
    <w:rsid w:val="005D3370"/>
    <w:rsid w:val="005D5DF1"/>
    <w:rsid w:val="005D7179"/>
    <w:rsid w:val="005D7493"/>
    <w:rsid w:val="005E28F3"/>
    <w:rsid w:val="005E6D0F"/>
    <w:rsid w:val="005E6DEE"/>
    <w:rsid w:val="005E7663"/>
    <w:rsid w:val="005F4E85"/>
    <w:rsid w:val="005F57A8"/>
    <w:rsid w:val="005F5837"/>
    <w:rsid w:val="005F6803"/>
    <w:rsid w:val="005F6C81"/>
    <w:rsid w:val="005F6CC6"/>
    <w:rsid w:val="0060193B"/>
    <w:rsid w:val="00605CAB"/>
    <w:rsid w:val="00611C73"/>
    <w:rsid w:val="006121C2"/>
    <w:rsid w:val="00613EFE"/>
    <w:rsid w:val="0062093E"/>
    <w:rsid w:val="00620DCC"/>
    <w:rsid w:val="00620F39"/>
    <w:rsid w:val="0062211B"/>
    <w:rsid w:val="00624564"/>
    <w:rsid w:val="006310E5"/>
    <w:rsid w:val="00635446"/>
    <w:rsid w:val="00635DD5"/>
    <w:rsid w:val="00636B6B"/>
    <w:rsid w:val="0064244F"/>
    <w:rsid w:val="00642F3D"/>
    <w:rsid w:val="0064481D"/>
    <w:rsid w:val="00656933"/>
    <w:rsid w:val="006611AB"/>
    <w:rsid w:val="00664EB1"/>
    <w:rsid w:val="00666F75"/>
    <w:rsid w:val="00667AF8"/>
    <w:rsid w:val="0067048B"/>
    <w:rsid w:val="00680C99"/>
    <w:rsid w:val="006815CD"/>
    <w:rsid w:val="00684DE1"/>
    <w:rsid w:val="006908B5"/>
    <w:rsid w:val="0069530D"/>
    <w:rsid w:val="006957DB"/>
    <w:rsid w:val="00695A9F"/>
    <w:rsid w:val="0069651C"/>
    <w:rsid w:val="006970B2"/>
    <w:rsid w:val="006A05D4"/>
    <w:rsid w:val="006A5A0A"/>
    <w:rsid w:val="006A68C7"/>
    <w:rsid w:val="006B0483"/>
    <w:rsid w:val="006B3C5E"/>
    <w:rsid w:val="006B4E93"/>
    <w:rsid w:val="006C0707"/>
    <w:rsid w:val="006C41CB"/>
    <w:rsid w:val="006C4443"/>
    <w:rsid w:val="006C5A5E"/>
    <w:rsid w:val="006D1FAA"/>
    <w:rsid w:val="006D2763"/>
    <w:rsid w:val="006D3F26"/>
    <w:rsid w:val="006D779E"/>
    <w:rsid w:val="006D79A3"/>
    <w:rsid w:val="006D7B42"/>
    <w:rsid w:val="006E0B05"/>
    <w:rsid w:val="006E3ABA"/>
    <w:rsid w:val="006E718A"/>
    <w:rsid w:val="006E7202"/>
    <w:rsid w:val="006F0256"/>
    <w:rsid w:val="006F0D81"/>
    <w:rsid w:val="006F5624"/>
    <w:rsid w:val="006F5A74"/>
    <w:rsid w:val="007037D9"/>
    <w:rsid w:val="00704586"/>
    <w:rsid w:val="007045F0"/>
    <w:rsid w:val="00707124"/>
    <w:rsid w:val="00710E75"/>
    <w:rsid w:val="00714004"/>
    <w:rsid w:val="00717BC9"/>
    <w:rsid w:val="007215C1"/>
    <w:rsid w:val="00723028"/>
    <w:rsid w:val="00725411"/>
    <w:rsid w:val="00725495"/>
    <w:rsid w:val="007277B7"/>
    <w:rsid w:val="007318A3"/>
    <w:rsid w:val="00737111"/>
    <w:rsid w:val="00743361"/>
    <w:rsid w:val="00744E57"/>
    <w:rsid w:val="00746621"/>
    <w:rsid w:val="007509CD"/>
    <w:rsid w:val="007520AE"/>
    <w:rsid w:val="00757DB3"/>
    <w:rsid w:val="0076364B"/>
    <w:rsid w:val="00763B36"/>
    <w:rsid w:val="007654CF"/>
    <w:rsid w:val="00771E84"/>
    <w:rsid w:val="007747C4"/>
    <w:rsid w:val="00774D89"/>
    <w:rsid w:val="00776F89"/>
    <w:rsid w:val="00777E42"/>
    <w:rsid w:val="00781672"/>
    <w:rsid w:val="007832C4"/>
    <w:rsid w:val="00785C6D"/>
    <w:rsid w:val="007924B8"/>
    <w:rsid w:val="00792EAC"/>
    <w:rsid w:val="0079397F"/>
    <w:rsid w:val="00795455"/>
    <w:rsid w:val="00795563"/>
    <w:rsid w:val="007A08D4"/>
    <w:rsid w:val="007A48AC"/>
    <w:rsid w:val="007A7CD7"/>
    <w:rsid w:val="007B11FD"/>
    <w:rsid w:val="007B2525"/>
    <w:rsid w:val="007B5B49"/>
    <w:rsid w:val="007B5BA9"/>
    <w:rsid w:val="007B64D7"/>
    <w:rsid w:val="007B72E6"/>
    <w:rsid w:val="007C2EA1"/>
    <w:rsid w:val="007D197C"/>
    <w:rsid w:val="007D4966"/>
    <w:rsid w:val="007D6D1A"/>
    <w:rsid w:val="007E421A"/>
    <w:rsid w:val="007E4788"/>
    <w:rsid w:val="007F1C8E"/>
    <w:rsid w:val="007F1E13"/>
    <w:rsid w:val="007F2C96"/>
    <w:rsid w:val="007F416D"/>
    <w:rsid w:val="007F7820"/>
    <w:rsid w:val="00803A0C"/>
    <w:rsid w:val="008040AE"/>
    <w:rsid w:val="00806F78"/>
    <w:rsid w:val="00807360"/>
    <w:rsid w:val="008104DD"/>
    <w:rsid w:val="00812952"/>
    <w:rsid w:val="00813AD7"/>
    <w:rsid w:val="00814B02"/>
    <w:rsid w:val="0082595A"/>
    <w:rsid w:val="00825AF5"/>
    <w:rsid w:val="00826134"/>
    <w:rsid w:val="00826A39"/>
    <w:rsid w:val="00826AB0"/>
    <w:rsid w:val="00827045"/>
    <w:rsid w:val="00830B71"/>
    <w:rsid w:val="0083180D"/>
    <w:rsid w:val="00833A5F"/>
    <w:rsid w:val="008360B0"/>
    <w:rsid w:val="008422C1"/>
    <w:rsid w:val="00846C8B"/>
    <w:rsid w:val="00852EE2"/>
    <w:rsid w:val="00854D11"/>
    <w:rsid w:val="00855EE9"/>
    <w:rsid w:val="00856387"/>
    <w:rsid w:val="00857BA5"/>
    <w:rsid w:val="0086001C"/>
    <w:rsid w:val="00861D72"/>
    <w:rsid w:val="00865149"/>
    <w:rsid w:val="00865181"/>
    <w:rsid w:val="00866C78"/>
    <w:rsid w:val="0087121D"/>
    <w:rsid w:val="0087358E"/>
    <w:rsid w:val="0087390F"/>
    <w:rsid w:val="00874C34"/>
    <w:rsid w:val="00874D13"/>
    <w:rsid w:val="0087512A"/>
    <w:rsid w:val="00877A21"/>
    <w:rsid w:val="008809AA"/>
    <w:rsid w:val="008823D0"/>
    <w:rsid w:val="00886105"/>
    <w:rsid w:val="0089068F"/>
    <w:rsid w:val="00890CC6"/>
    <w:rsid w:val="00894247"/>
    <w:rsid w:val="0089475C"/>
    <w:rsid w:val="008A040D"/>
    <w:rsid w:val="008A59DB"/>
    <w:rsid w:val="008A59E9"/>
    <w:rsid w:val="008A75D3"/>
    <w:rsid w:val="008A7642"/>
    <w:rsid w:val="008B5417"/>
    <w:rsid w:val="008B6DC8"/>
    <w:rsid w:val="008B7084"/>
    <w:rsid w:val="008B78B7"/>
    <w:rsid w:val="008C00D8"/>
    <w:rsid w:val="008C14EE"/>
    <w:rsid w:val="008C37F6"/>
    <w:rsid w:val="008C66C5"/>
    <w:rsid w:val="008C7309"/>
    <w:rsid w:val="008C7E38"/>
    <w:rsid w:val="008D1126"/>
    <w:rsid w:val="008D1C42"/>
    <w:rsid w:val="008D5498"/>
    <w:rsid w:val="008D6B50"/>
    <w:rsid w:val="008E0018"/>
    <w:rsid w:val="008E1728"/>
    <w:rsid w:val="008E336D"/>
    <w:rsid w:val="008E3AE2"/>
    <w:rsid w:val="008E4683"/>
    <w:rsid w:val="008F3B8E"/>
    <w:rsid w:val="008F5FF7"/>
    <w:rsid w:val="00901E3B"/>
    <w:rsid w:val="00901E4D"/>
    <w:rsid w:val="009115A3"/>
    <w:rsid w:val="00914DB3"/>
    <w:rsid w:val="00915907"/>
    <w:rsid w:val="0092451E"/>
    <w:rsid w:val="00924895"/>
    <w:rsid w:val="00926FCB"/>
    <w:rsid w:val="0093213E"/>
    <w:rsid w:val="009328EA"/>
    <w:rsid w:val="00934E00"/>
    <w:rsid w:val="009458ED"/>
    <w:rsid w:val="009518D0"/>
    <w:rsid w:val="009521A9"/>
    <w:rsid w:val="00952B0B"/>
    <w:rsid w:val="00952CA6"/>
    <w:rsid w:val="009539D7"/>
    <w:rsid w:val="00954F78"/>
    <w:rsid w:val="00956079"/>
    <w:rsid w:val="00956EBF"/>
    <w:rsid w:val="009620CB"/>
    <w:rsid w:val="00962DB2"/>
    <w:rsid w:val="0096640C"/>
    <w:rsid w:val="0096685E"/>
    <w:rsid w:val="009702BC"/>
    <w:rsid w:val="009710CD"/>
    <w:rsid w:val="00977DCD"/>
    <w:rsid w:val="00981A32"/>
    <w:rsid w:val="00983DF2"/>
    <w:rsid w:val="009851D7"/>
    <w:rsid w:val="00985DE0"/>
    <w:rsid w:val="00993EC6"/>
    <w:rsid w:val="009A144E"/>
    <w:rsid w:val="009A6132"/>
    <w:rsid w:val="009B0A2D"/>
    <w:rsid w:val="009B1AC9"/>
    <w:rsid w:val="009B40BF"/>
    <w:rsid w:val="009B5947"/>
    <w:rsid w:val="009B5D46"/>
    <w:rsid w:val="009C70CA"/>
    <w:rsid w:val="009D0BAB"/>
    <w:rsid w:val="009D6839"/>
    <w:rsid w:val="009D6E14"/>
    <w:rsid w:val="009D7483"/>
    <w:rsid w:val="009E22E1"/>
    <w:rsid w:val="009E5999"/>
    <w:rsid w:val="009E6141"/>
    <w:rsid w:val="009F11B5"/>
    <w:rsid w:val="009F2049"/>
    <w:rsid w:val="009F2545"/>
    <w:rsid w:val="009F2D79"/>
    <w:rsid w:val="009F3190"/>
    <w:rsid w:val="009F54E9"/>
    <w:rsid w:val="009F7D83"/>
    <w:rsid w:val="00A00528"/>
    <w:rsid w:val="00A00B42"/>
    <w:rsid w:val="00A05F6C"/>
    <w:rsid w:val="00A114CF"/>
    <w:rsid w:val="00A11D72"/>
    <w:rsid w:val="00A201E9"/>
    <w:rsid w:val="00A25BC9"/>
    <w:rsid w:val="00A25F17"/>
    <w:rsid w:val="00A26A4F"/>
    <w:rsid w:val="00A275CC"/>
    <w:rsid w:val="00A312A3"/>
    <w:rsid w:val="00A33723"/>
    <w:rsid w:val="00A355FD"/>
    <w:rsid w:val="00A43046"/>
    <w:rsid w:val="00A47BEF"/>
    <w:rsid w:val="00A51A0C"/>
    <w:rsid w:val="00A51BDD"/>
    <w:rsid w:val="00A53DFB"/>
    <w:rsid w:val="00A53DFE"/>
    <w:rsid w:val="00A5402F"/>
    <w:rsid w:val="00A575F5"/>
    <w:rsid w:val="00A60B88"/>
    <w:rsid w:val="00A61B4E"/>
    <w:rsid w:val="00A62EEA"/>
    <w:rsid w:val="00A63631"/>
    <w:rsid w:val="00A63E9E"/>
    <w:rsid w:val="00A65F8C"/>
    <w:rsid w:val="00A72171"/>
    <w:rsid w:val="00A76282"/>
    <w:rsid w:val="00A76E3D"/>
    <w:rsid w:val="00A777B3"/>
    <w:rsid w:val="00A8022F"/>
    <w:rsid w:val="00A80993"/>
    <w:rsid w:val="00A81056"/>
    <w:rsid w:val="00A8285E"/>
    <w:rsid w:val="00A83790"/>
    <w:rsid w:val="00A83C0D"/>
    <w:rsid w:val="00A92010"/>
    <w:rsid w:val="00A9324F"/>
    <w:rsid w:val="00A937C6"/>
    <w:rsid w:val="00A93C20"/>
    <w:rsid w:val="00AA201F"/>
    <w:rsid w:val="00AA3FD0"/>
    <w:rsid w:val="00AA5928"/>
    <w:rsid w:val="00AA6763"/>
    <w:rsid w:val="00AA7BE9"/>
    <w:rsid w:val="00AB1A4E"/>
    <w:rsid w:val="00AB244B"/>
    <w:rsid w:val="00AB271D"/>
    <w:rsid w:val="00AB2790"/>
    <w:rsid w:val="00AB2F77"/>
    <w:rsid w:val="00AB34FB"/>
    <w:rsid w:val="00AB5632"/>
    <w:rsid w:val="00AD3FC0"/>
    <w:rsid w:val="00AD5CC3"/>
    <w:rsid w:val="00AE16BB"/>
    <w:rsid w:val="00AE4C54"/>
    <w:rsid w:val="00AE5707"/>
    <w:rsid w:val="00AE576E"/>
    <w:rsid w:val="00AF01D6"/>
    <w:rsid w:val="00AF44F9"/>
    <w:rsid w:val="00AF60A4"/>
    <w:rsid w:val="00AF6F2B"/>
    <w:rsid w:val="00B02E85"/>
    <w:rsid w:val="00B05411"/>
    <w:rsid w:val="00B108F4"/>
    <w:rsid w:val="00B126FF"/>
    <w:rsid w:val="00B13701"/>
    <w:rsid w:val="00B13BBE"/>
    <w:rsid w:val="00B17281"/>
    <w:rsid w:val="00B17934"/>
    <w:rsid w:val="00B17BDB"/>
    <w:rsid w:val="00B20899"/>
    <w:rsid w:val="00B2288B"/>
    <w:rsid w:val="00B27CA3"/>
    <w:rsid w:val="00B30D62"/>
    <w:rsid w:val="00B322F0"/>
    <w:rsid w:val="00B340E0"/>
    <w:rsid w:val="00B40AD2"/>
    <w:rsid w:val="00B42229"/>
    <w:rsid w:val="00B423BE"/>
    <w:rsid w:val="00B44BD0"/>
    <w:rsid w:val="00B47BC5"/>
    <w:rsid w:val="00B52083"/>
    <w:rsid w:val="00B53BC0"/>
    <w:rsid w:val="00B56426"/>
    <w:rsid w:val="00B6178C"/>
    <w:rsid w:val="00B62BDC"/>
    <w:rsid w:val="00B63350"/>
    <w:rsid w:val="00B72E8C"/>
    <w:rsid w:val="00B7300D"/>
    <w:rsid w:val="00B738EA"/>
    <w:rsid w:val="00B74682"/>
    <w:rsid w:val="00B74C9E"/>
    <w:rsid w:val="00B75EC1"/>
    <w:rsid w:val="00B76067"/>
    <w:rsid w:val="00B76313"/>
    <w:rsid w:val="00B818E2"/>
    <w:rsid w:val="00B86764"/>
    <w:rsid w:val="00B912BE"/>
    <w:rsid w:val="00B91A4C"/>
    <w:rsid w:val="00B921EF"/>
    <w:rsid w:val="00B97592"/>
    <w:rsid w:val="00BA0D26"/>
    <w:rsid w:val="00BA3775"/>
    <w:rsid w:val="00BA5FF8"/>
    <w:rsid w:val="00BB04E9"/>
    <w:rsid w:val="00BB2F80"/>
    <w:rsid w:val="00BB66BB"/>
    <w:rsid w:val="00BB7F0F"/>
    <w:rsid w:val="00BC1761"/>
    <w:rsid w:val="00BC67E7"/>
    <w:rsid w:val="00BD3955"/>
    <w:rsid w:val="00BD4CD0"/>
    <w:rsid w:val="00BE0F43"/>
    <w:rsid w:val="00BE35B8"/>
    <w:rsid w:val="00BE369F"/>
    <w:rsid w:val="00BF3551"/>
    <w:rsid w:val="00BF39A0"/>
    <w:rsid w:val="00BF3F1E"/>
    <w:rsid w:val="00BF4F6C"/>
    <w:rsid w:val="00C00274"/>
    <w:rsid w:val="00C02AEA"/>
    <w:rsid w:val="00C04299"/>
    <w:rsid w:val="00C05A19"/>
    <w:rsid w:val="00C0618A"/>
    <w:rsid w:val="00C0622E"/>
    <w:rsid w:val="00C06B46"/>
    <w:rsid w:val="00C07FFC"/>
    <w:rsid w:val="00C1210F"/>
    <w:rsid w:val="00C124BE"/>
    <w:rsid w:val="00C15969"/>
    <w:rsid w:val="00C15B76"/>
    <w:rsid w:val="00C17E66"/>
    <w:rsid w:val="00C27D26"/>
    <w:rsid w:val="00C30987"/>
    <w:rsid w:val="00C32D9A"/>
    <w:rsid w:val="00C360DA"/>
    <w:rsid w:val="00C44FB4"/>
    <w:rsid w:val="00C45F0B"/>
    <w:rsid w:val="00C472B9"/>
    <w:rsid w:val="00C478B7"/>
    <w:rsid w:val="00C51AA1"/>
    <w:rsid w:val="00C570B8"/>
    <w:rsid w:val="00C60848"/>
    <w:rsid w:val="00C638FD"/>
    <w:rsid w:val="00C656DD"/>
    <w:rsid w:val="00C65C84"/>
    <w:rsid w:val="00C67D57"/>
    <w:rsid w:val="00C73654"/>
    <w:rsid w:val="00C73786"/>
    <w:rsid w:val="00C73A40"/>
    <w:rsid w:val="00C74128"/>
    <w:rsid w:val="00C77C58"/>
    <w:rsid w:val="00C801A1"/>
    <w:rsid w:val="00C8072E"/>
    <w:rsid w:val="00C8264A"/>
    <w:rsid w:val="00C84491"/>
    <w:rsid w:val="00C91B78"/>
    <w:rsid w:val="00C94988"/>
    <w:rsid w:val="00C95626"/>
    <w:rsid w:val="00C95EA6"/>
    <w:rsid w:val="00C97BD6"/>
    <w:rsid w:val="00CA23BE"/>
    <w:rsid w:val="00CA3AB4"/>
    <w:rsid w:val="00CA6606"/>
    <w:rsid w:val="00CB00E6"/>
    <w:rsid w:val="00CB085D"/>
    <w:rsid w:val="00CB12FB"/>
    <w:rsid w:val="00CB1C15"/>
    <w:rsid w:val="00CB27EC"/>
    <w:rsid w:val="00CB494B"/>
    <w:rsid w:val="00CB4C8C"/>
    <w:rsid w:val="00CB5C8A"/>
    <w:rsid w:val="00CC006F"/>
    <w:rsid w:val="00CC3556"/>
    <w:rsid w:val="00CC649E"/>
    <w:rsid w:val="00CC79D0"/>
    <w:rsid w:val="00CD233B"/>
    <w:rsid w:val="00CD3423"/>
    <w:rsid w:val="00CD3C74"/>
    <w:rsid w:val="00CD5154"/>
    <w:rsid w:val="00CD7892"/>
    <w:rsid w:val="00CE0446"/>
    <w:rsid w:val="00CE046D"/>
    <w:rsid w:val="00CE2FE9"/>
    <w:rsid w:val="00CE41C8"/>
    <w:rsid w:val="00CE7344"/>
    <w:rsid w:val="00CE7709"/>
    <w:rsid w:val="00CF010F"/>
    <w:rsid w:val="00CF204C"/>
    <w:rsid w:val="00CF3F2C"/>
    <w:rsid w:val="00D10023"/>
    <w:rsid w:val="00D132A9"/>
    <w:rsid w:val="00D16EA3"/>
    <w:rsid w:val="00D2083F"/>
    <w:rsid w:val="00D27CB3"/>
    <w:rsid w:val="00D314CB"/>
    <w:rsid w:val="00D33652"/>
    <w:rsid w:val="00D33C68"/>
    <w:rsid w:val="00D3602F"/>
    <w:rsid w:val="00D40EAB"/>
    <w:rsid w:val="00D4304C"/>
    <w:rsid w:val="00D4338C"/>
    <w:rsid w:val="00D45094"/>
    <w:rsid w:val="00D4588D"/>
    <w:rsid w:val="00D50205"/>
    <w:rsid w:val="00D52937"/>
    <w:rsid w:val="00D52955"/>
    <w:rsid w:val="00D53FC4"/>
    <w:rsid w:val="00D5533B"/>
    <w:rsid w:val="00D56649"/>
    <w:rsid w:val="00D626ED"/>
    <w:rsid w:val="00D70654"/>
    <w:rsid w:val="00D707AE"/>
    <w:rsid w:val="00D717A6"/>
    <w:rsid w:val="00D725D0"/>
    <w:rsid w:val="00D73384"/>
    <w:rsid w:val="00D73AAB"/>
    <w:rsid w:val="00D76728"/>
    <w:rsid w:val="00D80D51"/>
    <w:rsid w:val="00D814CD"/>
    <w:rsid w:val="00D83226"/>
    <w:rsid w:val="00D83A50"/>
    <w:rsid w:val="00D84749"/>
    <w:rsid w:val="00D84A5B"/>
    <w:rsid w:val="00D8564C"/>
    <w:rsid w:val="00D86A89"/>
    <w:rsid w:val="00D86F4B"/>
    <w:rsid w:val="00D87B47"/>
    <w:rsid w:val="00D90F53"/>
    <w:rsid w:val="00D91950"/>
    <w:rsid w:val="00D937C8"/>
    <w:rsid w:val="00D941ED"/>
    <w:rsid w:val="00DA07D9"/>
    <w:rsid w:val="00DA30B0"/>
    <w:rsid w:val="00DA466B"/>
    <w:rsid w:val="00DA49D0"/>
    <w:rsid w:val="00DA5A06"/>
    <w:rsid w:val="00DB12A7"/>
    <w:rsid w:val="00DB1C30"/>
    <w:rsid w:val="00DC3FF1"/>
    <w:rsid w:val="00DC44E6"/>
    <w:rsid w:val="00DC53CA"/>
    <w:rsid w:val="00DD2637"/>
    <w:rsid w:val="00DD2A55"/>
    <w:rsid w:val="00DD3F5A"/>
    <w:rsid w:val="00DD4243"/>
    <w:rsid w:val="00DD47CE"/>
    <w:rsid w:val="00DE174C"/>
    <w:rsid w:val="00DE3679"/>
    <w:rsid w:val="00DE7A55"/>
    <w:rsid w:val="00DE7C40"/>
    <w:rsid w:val="00DF2872"/>
    <w:rsid w:val="00DF7081"/>
    <w:rsid w:val="00DF75F1"/>
    <w:rsid w:val="00E00F4A"/>
    <w:rsid w:val="00E02471"/>
    <w:rsid w:val="00E02822"/>
    <w:rsid w:val="00E054FC"/>
    <w:rsid w:val="00E11619"/>
    <w:rsid w:val="00E123A8"/>
    <w:rsid w:val="00E1294F"/>
    <w:rsid w:val="00E17B48"/>
    <w:rsid w:val="00E217A7"/>
    <w:rsid w:val="00E21CDC"/>
    <w:rsid w:val="00E221ED"/>
    <w:rsid w:val="00E22689"/>
    <w:rsid w:val="00E301C8"/>
    <w:rsid w:val="00E32D40"/>
    <w:rsid w:val="00E35CA0"/>
    <w:rsid w:val="00E3739A"/>
    <w:rsid w:val="00E40D97"/>
    <w:rsid w:val="00E47882"/>
    <w:rsid w:val="00E51305"/>
    <w:rsid w:val="00E51AEA"/>
    <w:rsid w:val="00E51B45"/>
    <w:rsid w:val="00E526DE"/>
    <w:rsid w:val="00E53185"/>
    <w:rsid w:val="00E55036"/>
    <w:rsid w:val="00E56EA3"/>
    <w:rsid w:val="00E6159B"/>
    <w:rsid w:val="00E628CE"/>
    <w:rsid w:val="00E64199"/>
    <w:rsid w:val="00E64EFA"/>
    <w:rsid w:val="00E65C38"/>
    <w:rsid w:val="00E67BF5"/>
    <w:rsid w:val="00E72318"/>
    <w:rsid w:val="00E72C74"/>
    <w:rsid w:val="00E72FEF"/>
    <w:rsid w:val="00E741B1"/>
    <w:rsid w:val="00E94FD9"/>
    <w:rsid w:val="00E966C2"/>
    <w:rsid w:val="00E96F0A"/>
    <w:rsid w:val="00E96F57"/>
    <w:rsid w:val="00E97E7E"/>
    <w:rsid w:val="00EA2DC6"/>
    <w:rsid w:val="00EA4401"/>
    <w:rsid w:val="00EA5429"/>
    <w:rsid w:val="00EA7229"/>
    <w:rsid w:val="00EB114E"/>
    <w:rsid w:val="00EB1C90"/>
    <w:rsid w:val="00EB3823"/>
    <w:rsid w:val="00EB47AD"/>
    <w:rsid w:val="00EB763C"/>
    <w:rsid w:val="00EB7943"/>
    <w:rsid w:val="00EC1B30"/>
    <w:rsid w:val="00EC39E8"/>
    <w:rsid w:val="00EC53D1"/>
    <w:rsid w:val="00EC7135"/>
    <w:rsid w:val="00EE01A0"/>
    <w:rsid w:val="00EE1138"/>
    <w:rsid w:val="00EE381E"/>
    <w:rsid w:val="00EE3EC9"/>
    <w:rsid w:val="00EE71FD"/>
    <w:rsid w:val="00EF44E6"/>
    <w:rsid w:val="00EF4B3F"/>
    <w:rsid w:val="00EF65EE"/>
    <w:rsid w:val="00F01C35"/>
    <w:rsid w:val="00F06DE0"/>
    <w:rsid w:val="00F07188"/>
    <w:rsid w:val="00F12879"/>
    <w:rsid w:val="00F14362"/>
    <w:rsid w:val="00F20875"/>
    <w:rsid w:val="00F23499"/>
    <w:rsid w:val="00F23A7C"/>
    <w:rsid w:val="00F23AF2"/>
    <w:rsid w:val="00F26662"/>
    <w:rsid w:val="00F2754D"/>
    <w:rsid w:val="00F27C20"/>
    <w:rsid w:val="00F356EA"/>
    <w:rsid w:val="00F358E9"/>
    <w:rsid w:val="00F35E7E"/>
    <w:rsid w:val="00F37B94"/>
    <w:rsid w:val="00F40D34"/>
    <w:rsid w:val="00F45128"/>
    <w:rsid w:val="00F458FB"/>
    <w:rsid w:val="00F5387C"/>
    <w:rsid w:val="00F53AF0"/>
    <w:rsid w:val="00F61477"/>
    <w:rsid w:val="00F6652A"/>
    <w:rsid w:val="00F678E8"/>
    <w:rsid w:val="00F713B3"/>
    <w:rsid w:val="00F75933"/>
    <w:rsid w:val="00F8466D"/>
    <w:rsid w:val="00F86102"/>
    <w:rsid w:val="00F8669A"/>
    <w:rsid w:val="00F871CF"/>
    <w:rsid w:val="00F90D7B"/>
    <w:rsid w:val="00F91B36"/>
    <w:rsid w:val="00F92712"/>
    <w:rsid w:val="00F93411"/>
    <w:rsid w:val="00F942B9"/>
    <w:rsid w:val="00F94C56"/>
    <w:rsid w:val="00FA35D5"/>
    <w:rsid w:val="00FA4D47"/>
    <w:rsid w:val="00FA54AC"/>
    <w:rsid w:val="00FA79E9"/>
    <w:rsid w:val="00FA7DB0"/>
    <w:rsid w:val="00FB4463"/>
    <w:rsid w:val="00FB49F8"/>
    <w:rsid w:val="00FB4B01"/>
    <w:rsid w:val="00FB624F"/>
    <w:rsid w:val="00FB787E"/>
    <w:rsid w:val="00FC01EC"/>
    <w:rsid w:val="00FC0356"/>
    <w:rsid w:val="00FC6126"/>
    <w:rsid w:val="00FC628A"/>
    <w:rsid w:val="00FC719D"/>
    <w:rsid w:val="00FD3365"/>
    <w:rsid w:val="00FD3D0A"/>
    <w:rsid w:val="00FD4049"/>
    <w:rsid w:val="00FD5F36"/>
    <w:rsid w:val="00FE49AA"/>
    <w:rsid w:val="00FE5801"/>
    <w:rsid w:val="00FE783A"/>
    <w:rsid w:val="00FF13E9"/>
    <w:rsid w:val="00FF2E2D"/>
    <w:rsid w:val="00FF4270"/>
    <w:rsid w:val="00FF4F14"/>
    <w:rsid w:val="00FF4FC1"/>
    <w:rsid w:val="00FF6473"/>
    <w:rsid w:val="00FF6AA7"/>
    <w:rsid w:val="00FF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68325A4"/>
  <w15:docId w15:val="{255EF38B-797E-4DF8-9E4F-6AF74428A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66C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66C2"/>
    <w:pPr>
      <w:keepNext/>
      <w:keepLines/>
      <w:spacing w:before="440" w:after="0" w:line="48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66C2"/>
    <w:pPr>
      <w:keepNext/>
      <w:keepLines/>
      <w:spacing w:before="200" w:after="0" w:line="480" w:lineRule="auto"/>
      <w:outlineLvl w:val="2"/>
    </w:pPr>
    <w:rPr>
      <w:rFonts w:ascii="Times New Roman" w:eastAsiaTheme="majorEastAsia" w:hAnsi="Times New Roman" w:cstheme="majorBidi"/>
      <w:b/>
      <w:bCs/>
      <w:i/>
      <w:sz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66C2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66C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66C2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966C2"/>
    <w:rPr>
      <w:rFonts w:ascii="Times New Roman" w:eastAsiaTheme="majorEastAsia" w:hAnsi="Times New Roman" w:cstheme="majorBidi"/>
      <w:b/>
      <w:bCs/>
      <w:i/>
      <w:sz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66C2"/>
    <w:rPr>
      <w:rFonts w:asciiTheme="majorHAnsi" w:eastAsiaTheme="majorEastAsia" w:hAnsiTheme="majorHAnsi" w:cstheme="majorBidi"/>
      <w:b/>
      <w:bCs/>
      <w:i/>
      <w:iCs/>
      <w:color w:val="5B9BD5" w:themeColor="accent1"/>
      <w:lang w:val="en-US"/>
    </w:rPr>
  </w:style>
  <w:style w:type="paragraph" w:customStyle="1" w:styleId="TITULO2">
    <w:name w:val="TITULO 2"/>
    <w:basedOn w:val="Normal"/>
    <w:link w:val="TITULO2Char"/>
    <w:qFormat/>
    <w:rsid w:val="00886105"/>
    <w:pPr>
      <w:tabs>
        <w:tab w:val="left" w:pos="7371"/>
      </w:tabs>
      <w:spacing w:after="200" w:line="360" w:lineRule="auto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TITULO2Char">
    <w:name w:val="TITULO 2 Char"/>
    <w:basedOn w:val="DefaultParagraphFont"/>
    <w:link w:val="TITULO2"/>
    <w:rsid w:val="00886105"/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Standard">
    <w:name w:val="Standard"/>
    <w:uiPriority w:val="99"/>
    <w:rsid w:val="00E966C2"/>
    <w:pPr>
      <w:suppressAutoHyphens/>
      <w:autoSpaceDN w:val="0"/>
      <w:spacing w:after="200" w:line="276" w:lineRule="auto"/>
    </w:pPr>
    <w:rPr>
      <w:rFonts w:ascii="Calibri" w:eastAsia="Times New Roman" w:hAnsi="Calibri" w:cs="Times New Roman"/>
      <w:kern w:val="3"/>
      <w:lang w:eastAsia="zh-CN"/>
    </w:rPr>
  </w:style>
  <w:style w:type="paragraph" w:customStyle="1" w:styleId="Textbody">
    <w:name w:val="Text body"/>
    <w:basedOn w:val="Standard"/>
    <w:rsid w:val="00E966C2"/>
    <w:pPr>
      <w:spacing w:after="0" w:line="240" w:lineRule="auto"/>
      <w:jc w:val="both"/>
      <w:textAlignment w:val="baseline"/>
    </w:pPr>
    <w:rPr>
      <w:rFonts w:eastAsia="Calibri"/>
      <w:sz w:val="24"/>
      <w:szCs w:val="24"/>
      <w:lang w:val="en-US"/>
    </w:rPr>
  </w:style>
  <w:style w:type="character" w:customStyle="1" w:styleId="Internetlink">
    <w:name w:val="Internet link"/>
    <w:rsid w:val="00E966C2"/>
    <w:rPr>
      <w:rFonts w:cs="Times New Roman"/>
      <w:color w:val="0000FF"/>
      <w:u w:val="single"/>
    </w:rPr>
  </w:style>
  <w:style w:type="character" w:customStyle="1" w:styleId="fn">
    <w:name w:val="fn"/>
    <w:rsid w:val="00E966C2"/>
  </w:style>
  <w:style w:type="character" w:styleId="LineNumber">
    <w:name w:val="line number"/>
    <w:basedOn w:val="DefaultParagraphFont"/>
    <w:uiPriority w:val="99"/>
    <w:semiHidden/>
    <w:unhideWhenUsed/>
    <w:rsid w:val="00E966C2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6C2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6C2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6C2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966C2"/>
    <w:pPr>
      <w:spacing w:after="200" w:line="240" w:lineRule="auto"/>
    </w:pPr>
    <w:rPr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6C2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6C2"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sid w:val="00E966C2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966C2"/>
    <w:pPr>
      <w:tabs>
        <w:tab w:val="center" w:pos="4252"/>
        <w:tab w:val="right" w:pos="8504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E966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966C2"/>
    <w:pPr>
      <w:tabs>
        <w:tab w:val="center" w:pos="4252"/>
        <w:tab w:val="right" w:pos="8504"/>
      </w:tabs>
      <w:spacing w:after="0" w:line="240" w:lineRule="auto"/>
    </w:pPr>
    <w:rPr>
      <w:lang w:val="en-US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E966C2"/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styleId="BodyTextIndent3">
    <w:name w:val="Body Text Indent 3"/>
    <w:basedOn w:val="Normal"/>
    <w:link w:val="BodyTextIndent3Char"/>
    <w:semiHidden/>
    <w:unhideWhenUsed/>
    <w:rsid w:val="00E966C2"/>
    <w:pPr>
      <w:spacing w:after="120" w:line="240" w:lineRule="auto"/>
      <w:ind w:left="283"/>
    </w:pPr>
    <w:rPr>
      <w:rFonts w:ascii="Times New Roman" w:eastAsia="Times New Roman" w:hAnsi="Times New Roman" w:cs="Times New Roman"/>
      <w:sz w:val="16"/>
      <w:szCs w:val="16"/>
      <w:lang w:eastAsia="pt-BR"/>
    </w:rPr>
  </w:style>
  <w:style w:type="paragraph" w:customStyle="1" w:styleId="TTULO1">
    <w:name w:val="TÍTULO 1"/>
    <w:basedOn w:val="Normal"/>
    <w:link w:val="TTULO1Char"/>
    <w:qFormat/>
    <w:rsid w:val="00E966C2"/>
    <w:pPr>
      <w:spacing w:after="200" w:line="360" w:lineRule="auto"/>
      <w:contextualSpacing/>
      <w:jc w:val="center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customStyle="1" w:styleId="TTULO1Char">
    <w:name w:val="TÍTULO 1 Char"/>
    <w:basedOn w:val="DefaultParagraphFont"/>
    <w:link w:val="TTULO1"/>
    <w:rsid w:val="00E966C2"/>
    <w:rPr>
      <w:rFonts w:ascii="Times New Roman" w:hAnsi="Times New Roman" w:cs="Times New Roman"/>
      <w:b/>
      <w:bCs/>
      <w:sz w:val="24"/>
      <w:szCs w:val="24"/>
      <w:lang w:val="en-US"/>
    </w:rPr>
  </w:style>
  <w:style w:type="paragraph" w:customStyle="1" w:styleId="SUBTITULO">
    <w:name w:val="SUBTITULO"/>
    <w:basedOn w:val="Normal"/>
    <w:link w:val="SUBTITULOChar"/>
    <w:qFormat/>
    <w:rsid w:val="00E966C2"/>
    <w:pPr>
      <w:spacing w:after="200" w:line="360" w:lineRule="auto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SUBTITULOChar">
    <w:name w:val="SUBTITULO Char"/>
    <w:basedOn w:val="DefaultParagraphFont"/>
    <w:link w:val="SUBTITULO"/>
    <w:rsid w:val="00E966C2"/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66C2"/>
    <w:rPr>
      <w:b/>
      <w:bCs/>
      <w:i/>
      <w:iCs/>
      <w:color w:val="5B9BD5" w:themeColor="accen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66C2"/>
    <w:pPr>
      <w:pBdr>
        <w:bottom w:val="single" w:sz="4" w:space="4" w:color="5B9BD5" w:themeColor="accent1"/>
      </w:pBdr>
      <w:spacing w:before="200" w:after="280" w:line="276" w:lineRule="auto"/>
      <w:ind w:left="936" w:right="936"/>
    </w:pPr>
    <w:rPr>
      <w:b/>
      <w:bCs/>
      <w:i/>
      <w:iCs/>
      <w:color w:val="5B9BD5" w:themeColor="accent1"/>
      <w:lang w:val="en-US"/>
    </w:rPr>
  </w:style>
  <w:style w:type="paragraph" w:customStyle="1" w:styleId="Inicio">
    <w:name w:val="Inicio"/>
    <w:basedOn w:val="TTULO1"/>
    <w:link w:val="InicioChar"/>
    <w:qFormat/>
    <w:rsid w:val="00E966C2"/>
  </w:style>
  <w:style w:type="character" w:customStyle="1" w:styleId="InicioChar">
    <w:name w:val="Inicio Char"/>
    <w:basedOn w:val="TTULO1Char"/>
    <w:link w:val="Inicio"/>
    <w:rsid w:val="00E966C2"/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E966C2"/>
    <w:rPr>
      <w:i/>
      <w:iCs/>
    </w:rPr>
  </w:style>
  <w:style w:type="paragraph" w:customStyle="1" w:styleId="Default">
    <w:name w:val="Default"/>
    <w:rsid w:val="00EE71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EE71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71FD"/>
    <w:rPr>
      <w:sz w:val="16"/>
      <w:szCs w:val="16"/>
    </w:rPr>
  </w:style>
  <w:style w:type="character" w:customStyle="1" w:styleId="current-selection">
    <w:name w:val="current-selection"/>
    <w:basedOn w:val="DefaultParagraphFont"/>
    <w:rsid w:val="00EE71FD"/>
  </w:style>
  <w:style w:type="character" w:customStyle="1" w:styleId="a">
    <w:name w:val="_"/>
    <w:basedOn w:val="DefaultParagraphFont"/>
    <w:rsid w:val="00EE71FD"/>
  </w:style>
  <w:style w:type="paragraph" w:styleId="Revision">
    <w:name w:val="Revision"/>
    <w:hidden/>
    <w:uiPriority w:val="99"/>
    <w:semiHidden/>
    <w:rsid w:val="00EE71FD"/>
    <w:pPr>
      <w:spacing w:after="0" w:line="240" w:lineRule="auto"/>
    </w:pPr>
    <w:rPr>
      <w:lang w:val="en-US"/>
    </w:rPr>
  </w:style>
  <w:style w:type="character" w:styleId="HTMLCite">
    <w:name w:val="HTML Cite"/>
    <w:uiPriority w:val="99"/>
    <w:semiHidden/>
    <w:unhideWhenUsed/>
    <w:rsid w:val="00EE71FD"/>
    <w:rPr>
      <w:b w:val="0"/>
      <w:bCs w:val="0"/>
      <w:i w:val="0"/>
      <w:iCs w:val="0"/>
      <w:vanish w:val="0"/>
      <w:webHidden w:val="0"/>
      <w:specVanish w:val="0"/>
    </w:rPr>
  </w:style>
  <w:style w:type="character" w:customStyle="1" w:styleId="cit-name-surname">
    <w:name w:val="cit-name-surname"/>
    <w:basedOn w:val="DefaultParagraphFont"/>
    <w:uiPriority w:val="99"/>
    <w:rsid w:val="00EE71FD"/>
  </w:style>
  <w:style w:type="character" w:customStyle="1" w:styleId="cit-name-given-names">
    <w:name w:val="cit-name-given-names"/>
    <w:basedOn w:val="DefaultParagraphFont"/>
    <w:uiPriority w:val="99"/>
    <w:rsid w:val="00EE71FD"/>
  </w:style>
  <w:style w:type="character" w:customStyle="1" w:styleId="cit-article-title">
    <w:name w:val="cit-article-title"/>
    <w:basedOn w:val="DefaultParagraphFont"/>
    <w:uiPriority w:val="99"/>
    <w:rsid w:val="00EE71FD"/>
  </w:style>
  <w:style w:type="character" w:customStyle="1" w:styleId="cit-vol">
    <w:name w:val="cit-vol"/>
    <w:basedOn w:val="DefaultParagraphFont"/>
    <w:uiPriority w:val="99"/>
    <w:rsid w:val="00EE71FD"/>
  </w:style>
  <w:style w:type="character" w:customStyle="1" w:styleId="cit-fpage">
    <w:name w:val="cit-fpage"/>
    <w:basedOn w:val="DefaultParagraphFont"/>
    <w:uiPriority w:val="99"/>
    <w:rsid w:val="00EE71FD"/>
  </w:style>
  <w:style w:type="character" w:customStyle="1" w:styleId="cit-lpage">
    <w:name w:val="cit-lpage"/>
    <w:basedOn w:val="DefaultParagraphFont"/>
    <w:uiPriority w:val="99"/>
    <w:rsid w:val="00EE71FD"/>
  </w:style>
  <w:style w:type="character" w:customStyle="1" w:styleId="apple-style-span">
    <w:name w:val="apple-style-span"/>
    <w:basedOn w:val="DefaultParagraphFont"/>
    <w:uiPriority w:val="99"/>
    <w:rsid w:val="00EE71FD"/>
  </w:style>
  <w:style w:type="character" w:customStyle="1" w:styleId="apple-converted-space">
    <w:name w:val="apple-converted-space"/>
    <w:basedOn w:val="DefaultParagraphFont"/>
    <w:rsid w:val="00EE71FD"/>
  </w:style>
  <w:style w:type="character" w:customStyle="1" w:styleId="cit-authcit-auth-type-author">
    <w:name w:val="cit-auth cit-auth-type-author"/>
    <w:basedOn w:val="DefaultParagraphFont"/>
    <w:uiPriority w:val="99"/>
    <w:rsid w:val="00EE71FD"/>
  </w:style>
  <w:style w:type="character" w:customStyle="1" w:styleId="cit-sepcit-sep-separator">
    <w:name w:val="cit-sep cit-sep-separator"/>
    <w:basedOn w:val="DefaultParagraphFont"/>
    <w:uiPriority w:val="99"/>
    <w:rsid w:val="00EE71FD"/>
  </w:style>
  <w:style w:type="character" w:customStyle="1" w:styleId="citation">
    <w:name w:val="citation"/>
    <w:basedOn w:val="DefaultParagraphFont"/>
    <w:rsid w:val="00EE71FD"/>
  </w:style>
  <w:style w:type="character" w:customStyle="1" w:styleId="ref-journal">
    <w:name w:val="ref-journal"/>
    <w:basedOn w:val="DefaultParagraphFont"/>
    <w:rsid w:val="00EE71FD"/>
  </w:style>
  <w:style w:type="character" w:customStyle="1" w:styleId="ref-vol">
    <w:name w:val="ref-vol"/>
    <w:basedOn w:val="DefaultParagraphFont"/>
    <w:rsid w:val="00EE71FD"/>
  </w:style>
  <w:style w:type="character" w:customStyle="1" w:styleId="highlight">
    <w:name w:val="highlight"/>
    <w:rsid w:val="00EE71FD"/>
  </w:style>
  <w:style w:type="character" w:styleId="Hyperlink">
    <w:name w:val="Hyperlink"/>
    <w:basedOn w:val="DefaultParagraphFont"/>
    <w:uiPriority w:val="99"/>
    <w:unhideWhenUsed/>
    <w:rsid w:val="00EE71FD"/>
    <w:rPr>
      <w:color w:val="0563C1" w:themeColor="hyperlink"/>
      <w:u w:val="single"/>
    </w:rPr>
  </w:style>
  <w:style w:type="character" w:customStyle="1" w:styleId="hps">
    <w:name w:val="hps"/>
    <w:rsid w:val="00EE71FD"/>
  </w:style>
  <w:style w:type="character" w:customStyle="1" w:styleId="cit">
    <w:name w:val="cit"/>
    <w:basedOn w:val="DefaultParagraphFont"/>
    <w:rsid w:val="00EE71FD"/>
  </w:style>
  <w:style w:type="character" w:customStyle="1" w:styleId="fm-vol-iss-date">
    <w:name w:val="fm-vol-iss-date"/>
    <w:basedOn w:val="DefaultParagraphFont"/>
    <w:rsid w:val="00EE71FD"/>
  </w:style>
  <w:style w:type="character" w:customStyle="1" w:styleId="doi">
    <w:name w:val="doi"/>
    <w:basedOn w:val="DefaultParagraphFont"/>
    <w:rsid w:val="00EE71FD"/>
  </w:style>
  <w:style w:type="character" w:customStyle="1" w:styleId="fm-citation-ids-label">
    <w:name w:val="fm-citation-ids-label"/>
    <w:basedOn w:val="DefaultParagraphFont"/>
    <w:rsid w:val="00EE71FD"/>
  </w:style>
  <w:style w:type="character" w:customStyle="1" w:styleId="TextodecomentrioChar1">
    <w:name w:val="Texto de comentário Char1"/>
    <w:uiPriority w:val="99"/>
    <w:semiHidden/>
    <w:locked/>
    <w:rsid w:val="00EE71FD"/>
    <w:rPr>
      <w:rFonts w:ascii="Times New Roman" w:eastAsia="Droid Sans Fallback" w:hAnsi="Times New Roman" w:cs="Times New Roman"/>
      <w:sz w:val="20"/>
      <w:szCs w:val="18"/>
      <w:lang w:val="x-none" w:eastAsia="x-none"/>
    </w:rPr>
  </w:style>
  <w:style w:type="table" w:styleId="MediumShading2-Accent6">
    <w:name w:val="Medium Shading 2 Accent 6"/>
    <w:basedOn w:val="TableNormal"/>
    <w:uiPriority w:val="64"/>
    <w:rsid w:val="00EE71F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Ttulo10">
    <w:name w:val="Título1"/>
    <w:basedOn w:val="Normal"/>
    <w:rsid w:val="00EE7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sc">
    <w:name w:val="desc"/>
    <w:basedOn w:val="Normal"/>
    <w:rsid w:val="00EE7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EE71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EE71FD"/>
  </w:style>
  <w:style w:type="character" w:customStyle="1" w:styleId="ref-title">
    <w:name w:val="ref-title"/>
    <w:basedOn w:val="DefaultParagraphFont"/>
    <w:rsid w:val="00EE71FD"/>
  </w:style>
  <w:style w:type="paragraph" w:styleId="TOC1">
    <w:name w:val="toc 1"/>
    <w:basedOn w:val="Normal"/>
    <w:next w:val="Normal"/>
    <w:autoRedefine/>
    <w:uiPriority w:val="39"/>
    <w:unhideWhenUsed/>
    <w:rsid w:val="00EE71FD"/>
    <w:pPr>
      <w:tabs>
        <w:tab w:val="right" w:leader="dot" w:pos="8494"/>
      </w:tabs>
      <w:spacing w:after="100" w:line="276" w:lineRule="auto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EE71FD"/>
    <w:pPr>
      <w:spacing w:after="100" w:line="276" w:lineRule="auto"/>
      <w:ind w:left="220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EE71FD"/>
    <w:pPr>
      <w:tabs>
        <w:tab w:val="right" w:leader="dot" w:pos="8494"/>
      </w:tabs>
      <w:spacing w:after="100" w:line="240" w:lineRule="auto"/>
      <w:ind w:left="440"/>
      <w:jc w:val="both"/>
    </w:pPr>
    <w:rPr>
      <w:lang w:val="en-US"/>
    </w:rPr>
  </w:style>
  <w:style w:type="character" w:customStyle="1" w:styleId="highwire-citation-authors">
    <w:name w:val="highwire-citation-authors"/>
    <w:basedOn w:val="DefaultParagraphFont"/>
    <w:rsid w:val="002609DF"/>
  </w:style>
  <w:style w:type="character" w:customStyle="1" w:styleId="highwire-citation-author">
    <w:name w:val="highwire-citation-author"/>
    <w:basedOn w:val="DefaultParagraphFont"/>
    <w:rsid w:val="002609DF"/>
  </w:style>
  <w:style w:type="character" w:customStyle="1" w:styleId="highwire-cite-metadata-journal">
    <w:name w:val="highwire-cite-metadata-journal"/>
    <w:basedOn w:val="DefaultParagraphFont"/>
    <w:rsid w:val="002609DF"/>
  </w:style>
  <w:style w:type="character" w:customStyle="1" w:styleId="highwire-cite-metadata-date">
    <w:name w:val="highwire-cite-metadata-date"/>
    <w:basedOn w:val="DefaultParagraphFont"/>
    <w:rsid w:val="002609DF"/>
  </w:style>
  <w:style w:type="character" w:customStyle="1" w:styleId="highwire-cite-metadata-volume">
    <w:name w:val="highwire-cite-metadata-volume"/>
    <w:basedOn w:val="DefaultParagraphFont"/>
    <w:rsid w:val="002609DF"/>
  </w:style>
  <w:style w:type="character" w:customStyle="1" w:styleId="highwire-cite-metadata-issue">
    <w:name w:val="highwire-cite-metadata-issue"/>
    <w:basedOn w:val="DefaultParagraphFont"/>
    <w:rsid w:val="002609DF"/>
  </w:style>
  <w:style w:type="character" w:customStyle="1" w:styleId="highwire-cite-metadata-pages">
    <w:name w:val="highwire-cite-metadata-pages"/>
    <w:basedOn w:val="DefaultParagraphFont"/>
    <w:rsid w:val="002609DF"/>
  </w:style>
  <w:style w:type="character" w:styleId="PlaceholderText">
    <w:name w:val="Placeholder Text"/>
    <w:basedOn w:val="DefaultParagraphFont"/>
    <w:uiPriority w:val="99"/>
    <w:semiHidden/>
    <w:rsid w:val="0057365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0227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15475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9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7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70266F-1A73-4573-9302-0C5FEB4AB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liente</dc:creator>
  <cp:lastModifiedBy>Gonçalo Vargas</cp:lastModifiedBy>
  <cp:revision>5</cp:revision>
  <cp:lastPrinted>2019-11-01T20:14:00Z</cp:lastPrinted>
  <dcterms:created xsi:type="dcterms:W3CDTF">2020-04-27T18:32:00Z</dcterms:created>
  <dcterms:modified xsi:type="dcterms:W3CDTF">2020-05-1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chemical-journal</vt:lpwstr>
  </property>
  <property fmtid="{D5CDD505-2E9C-101B-9397-08002B2CF9AE}" pid="7" name="Mendeley Recent Style Name 2_1">
    <vt:lpwstr>Biochemical Journa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experimental-botany</vt:lpwstr>
  </property>
  <property fmtid="{D5CDD505-2E9C-101B-9397-08002B2CF9AE}" pid="15" name="Mendeley Recent Style Name 6_1">
    <vt:lpwstr>Journal of Experimental Botan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plant-cell-and-environment</vt:lpwstr>
  </property>
  <property fmtid="{D5CDD505-2E9C-101B-9397-08002B2CF9AE}" pid="21" name="Mendeley Recent Style Name 9_1">
    <vt:lpwstr>Plant, Cell &amp;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4a1e5c4-f4cb-3d3a-9fdd-76d573dd9402</vt:lpwstr>
  </property>
  <property fmtid="{D5CDD505-2E9C-101B-9397-08002B2CF9AE}" pid="24" name="Mendeley Citation Style_1">
    <vt:lpwstr>http://www.zotero.org/styles/journal-of-experimental-botany</vt:lpwstr>
  </property>
</Properties>
</file>